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55EEB" w14:textId="47A2BF7F" w:rsidR="00E603F4" w:rsidRPr="006D0DC9" w:rsidRDefault="00A60818">
      <w:pPr>
        <w:rPr>
          <w:rFonts w:ascii="Times New Roman" w:hAnsi="Times New Roman" w:cs="Times New Roman"/>
          <w:sz w:val="20"/>
          <w:szCs w:val="20"/>
        </w:rPr>
      </w:pPr>
      <w:r w:rsidRPr="006D0DC9">
        <w:rPr>
          <w:rFonts w:ascii="Times New Roman" w:hAnsi="Times New Roman" w:cs="Times New Roman"/>
          <w:b/>
          <w:sz w:val="20"/>
          <w:szCs w:val="20"/>
        </w:rPr>
        <w:t xml:space="preserve">Online Resource </w:t>
      </w:r>
      <w:r w:rsidR="00396402">
        <w:rPr>
          <w:rFonts w:ascii="Times New Roman" w:hAnsi="Times New Roman" w:cs="Times New Roman"/>
          <w:b/>
          <w:sz w:val="20"/>
          <w:szCs w:val="20"/>
        </w:rPr>
        <w:t>4</w:t>
      </w:r>
      <w:r w:rsidR="004E0D6F" w:rsidRPr="006D0DC9">
        <w:rPr>
          <w:rFonts w:ascii="Times New Roman" w:hAnsi="Times New Roman" w:cs="Times New Roman"/>
          <w:sz w:val="20"/>
          <w:szCs w:val="20"/>
        </w:rPr>
        <w:t xml:space="preserve"> </w:t>
      </w:r>
      <w:r w:rsidR="00F92984" w:rsidRPr="006D0DC9">
        <w:rPr>
          <w:rFonts w:ascii="Times New Roman" w:hAnsi="Times New Roman" w:cs="Times New Roman"/>
          <w:sz w:val="20"/>
          <w:szCs w:val="20"/>
        </w:rPr>
        <w:t>Glioma subtypes of the primary tumor according to the WHO 2016 and 2021 classification</w:t>
      </w:r>
      <w:r w:rsidR="008F70B2" w:rsidRPr="006D0DC9">
        <w:rPr>
          <w:rFonts w:ascii="Times New Roman" w:hAnsi="Times New Roman" w:cs="Times New Roman"/>
          <w:sz w:val="20"/>
          <w:szCs w:val="20"/>
        </w:rPr>
        <w:t>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94"/>
        <w:gridCol w:w="1737"/>
        <w:gridCol w:w="689"/>
      </w:tblGrid>
      <w:tr w:rsidR="00144D9E" w:rsidRPr="006D0DC9" w14:paraId="1DD1DDFB" w14:textId="77777777" w:rsidTr="00144D9E">
        <w:tc>
          <w:tcPr>
            <w:tcW w:w="3655" w:type="pct"/>
            <w:tcBorders>
              <w:top w:val="single" w:sz="4" w:space="0" w:color="auto"/>
              <w:bottom w:val="single" w:sz="4" w:space="0" w:color="auto"/>
            </w:tcBorders>
          </w:tcPr>
          <w:p w14:paraId="4767332A" w14:textId="77777777" w:rsidR="00204229" w:rsidRPr="006D0DC9" w:rsidRDefault="009215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Glioma</w:t>
            </w:r>
            <w:r w:rsidR="00204229" w:rsidRPr="006D0DC9">
              <w:rPr>
                <w:rFonts w:ascii="Times New Roman" w:hAnsi="Times New Roman" w:cs="Times New Roman"/>
                <w:sz w:val="20"/>
                <w:szCs w:val="20"/>
              </w:rPr>
              <w:t xml:space="preserve"> subtypes</w:t>
            </w: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</w:tcPr>
          <w:p w14:paraId="5D22B6BC" w14:textId="77777777" w:rsidR="00204229" w:rsidRPr="006D0DC9" w:rsidRDefault="002042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14:paraId="17C93A64" w14:textId="77777777" w:rsidR="00204229" w:rsidRPr="006D0DC9" w:rsidRDefault="002042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</w:tr>
      <w:tr w:rsidR="00144D9E" w:rsidRPr="006D0DC9" w14:paraId="0A89BCA0" w14:textId="77777777" w:rsidTr="00144D9E">
        <w:tc>
          <w:tcPr>
            <w:tcW w:w="3655" w:type="pct"/>
            <w:tcBorders>
              <w:top w:val="single" w:sz="4" w:space="0" w:color="auto"/>
            </w:tcBorders>
          </w:tcPr>
          <w:p w14:paraId="173D9CE2" w14:textId="77777777" w:rsidR="00204229" w:rsidRPr="006D0DC9" w:rsidRDefault="002042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WHO 2016 classification</w:t>
            </w:r>
          </w:p>
        </w:tc>
        <w:tc>
          <w:tcPr>
            <w:tcW w:w="963" w:type="pct"/>
            <w:tcBorders>
              <w:top w:val="single" w:sz="4" w:space="0" w:color="auto"/>
            </w:tcBorders>
          </w:tcPr>
          <w:p w14:paraId="31B85482" w14:textId="77777777" w:rsidR="00204229" w:rsidRPr="006D0DC9" w:rsidRDefault="002042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078EC0DE" w14:textId="77777777" w:rsidR="00204229" w:rsidRPr="006D0DC9" w:rsidRDefault="002042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D9E" w:rsidRPr="006D0DC9" w14:paraId="458AFAF6" w14:textId="77777777" w:rsidTr="00144D9E">
        <w:tc>
          <w:tcPr>
            <w:tcW w:w="3655" w:type="pct"/>
          </w:tcPr>
          <w:p w14:paraId="6115ED89" w14:textId="77777777" w:rsidR="00204229" w:rsidRPr="006D0DC9" w:rsidRDefault="002042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 xml:space="preserve">    Diffuse astrocytoma, IDH-mutant</w:t>
            </w:r>
          </w:p>
        </w:tc>
        <w:tc>
          <w:tcPr>
            <w:tcW w:w="963" w:type="pct"/>
          </w:tcPr>
          <w:p w14:paraId="21468F71" w14:textId="77777777" w:rsidR="00204229" w:rsidRPr="006D0DC9" w:rsidRDefault="00AA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382" w:type="pct"/>
          </w:tcPr>
          <w:p w14:paraId="2AF9A065" w14:textId="77777777" w:rsidR="00204229" w:rsidRPr="006D0DC9" w:rsidRDefault="00F161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44D9E" w:rsidRPr="006D0DC9" w14:paraId="5AEB4C4A" w14:textId="77777777" w:rsidTr="00144D9E">
        <w:tc>
          <w:tcPr>
            <w:tcW w:w="3655" w:type="pct"/>
          </w:tcPr>
          <w:p w14:paraId="7FCA9903" w14:textId="77777777" w:rsidR="00204229" w:rsidRPr="006D0DC9" w:rsidRDefault="002042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 xml:space="preserve">    Diffuse astrocytoma, IDH-wildtype</w:t>
            </w:r>
          </w:p>
        </w:tc>
        <w:tc>
          <w:tcPr>
            <w:tcW w:w="963" w:type="pct"/>
          </w:tcPr>
          <w:p w14:paraId="1A5D0CA4" w14:textId="77777777" w:rsidR="00204229" w:rsidRPr="006D0DC9" w:rsidRDefault="00AA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382" w:type="pct"/>
          </w:tcPr>
          <w:p w14:paraId="7EBAAF7D" w14:textId="77777777" w:rsidR="00204229" w:rsidRPr="006D0DC9" w:rsidRDefault="00F161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44D9E" w:rsidRPr="006D0DC9" w14:paraId="13B69370" w14:textId="77777777" w:rsidTr="00144D9E">
        <w:tc>
          <w:tcPr>
            <w:tcW w:w="3655" w:type="pct"/>
          </w:tcPr>
          <w:p w14:paraId="0FDA92B8" w14:textId="30CBCEF4" w:rsidR="00204229" w:rsidRPr="00B072B3" w:rsidRDefault="0020422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 xml:space="preserve">    Diffuse astrocytoma, NOS</w:t>
            </w:r>
            <w:r w:rsidR="00B072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72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3" w:type="pct"/>
          </w:tcPr>
          <w:p w14:paraId="4F3B5C88" w14:textId="77777777" w:rsidR="00204229" w:rsidRPr="006D0DC9" w:rsidRDefault="00AA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382" w:type="pct"/>
          </w:tcPr>
          <w:p w14:paraId="3359B662" w14:textId="77777777" w:rsidR="00204229" w:rsidRPr="006D0DC9" w:rsidRDefault="00F161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44D9E" w:rsidRPr="006D0DC9" w14:paraId="0AB0D96F" w14:textId="77777777" w:rsidTr="00144D9E">
        <w:tc>
          <w:tcPr>
            <w:tcW w:w="3655" w:type="pct"/>
          </w:tcPr>
          <w:p w14:paraId="5E42EE40" w14:textId="77777777" w:rsidR="00204229" w:rsidRPr="006D0DC9" w:rsidRDefault="002042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 xml:space="preserve">    Anaplastic astrocytoma, IDH-mutant</w:t>
            </w:r>
          </w:p>
        </w:tc>
        <w:tc>
          <w:tcPr>
            <w:tcW w:w="963" w:type="pct"/>
          </w:tcPr>
          <w:p w14:paraId="48BB00CA" w14:textId="77777777" w:rsidR="00204229" w:rsidRPr="006D0DC9" w:rsidRDefault="00AA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382" w:type="pct"/>
          </w:tcPr>
          <w:p w14:paraId="491A22AB" w14:textId="77777777" w:rsidR="00204229" w:rsidRPr="006D0DC9" w:rsidRDefault="00F161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44D9E" w:rsidRPr="006D0DC9" w14:paraId="6D96BE78" w14:textId="77777777" w:rsidTr="00144D9E">
        <w:tc>
          <w:tcPr>
            <w:tcW w:w="3655" w:type="pct"/>
          </w:tcPr>
          <w:p w14:paraId="3D922C99" w14:textId="77777777" w:rsidR="00204229" w:rsidRPr="006D0DC9" w:rsidRDefault="002042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 xml:space="preserve">    Anaplastic astrocytoma, IDH-wildtype</w:t>
            </w:r>
          </w:p>
        </w:tc>
        <w:tc>
          <w:tcPr>
            <w:tcW w:w="963" w:type="pct"/>
          </w:tcPr>
          <w:p w14:paraId="2BC5C90B" w14:textId="77777777" w:rsidR="00204229" w:rsidRPr="006D0DC9" w:rsidRDefault="00AA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382" w:type="pct"/>
          </w:tcPr>
          <w:p w14:paraId="5DBE6E35" w14:textId="77777777" w:rsidR="00204229" w:rsidRPr="006D0DC9" w:rsidRDefault="00F161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44D9E" w:rsidRPr="006D0DC9" w14:paraId="35619345" w14:textId="77777777" w:rsidTr="00144D9E">
        <w:tc>
          <w:tcPr>
            <w:tcW w:w="3655" w:type="pct"/>
          </w:tcPr>
          <w:p w14:paraId="4B15EBEB" w14:textId="77777777" w:rsidR="00204229" w:rsidRPr="006D0DC9" w:rsidRDefault="002042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 xml:space="preserve">    Anaplastic astrocytoma, NOS</w:t>
            </w:r>
          </w:p>
        </w:tc>
        <w:tc>
          <w:tcPr>
            <w:tcW w:w="963" w:type="pct"/>
          </w:tcPr>
          <w:p w14:paraId="2308669F" w14:textId="77777777" w:rsidR="00204229" w:rsidRPr="006D0DC9" w:rsidRDefault="00AA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382" w:type="pct"/>
          </w:tcPr>
          <w:p w14:paraId="1455A9D9" w14:textId="77777777" w:rsidR="00204229" w:rsidRPr="006D0DC9" w:rsidRDefault="00F161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44D9E" w:rsidRPr="006D0DC9" w14:paraId="3C82A99F" w14:textId="77777777" w:rsidTr="00144D9E">
        <w:tc>
          <w:tcPr>
            <w:tcW w:w="3655" w:type="pct"/>
          </w:tcPr>
          <w:p w14:paraId="7B5B82B3" w14:textId="77777777" w:rsidR="00204229" w:rsidRPr="006D0DC9" w:rsidRDefault="002042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 xml:space="preserve">    Oligodendroglioma, IDH-mutant and 1p/19q co-deleted</w:t>
            </w:r>
          </w:p>
        </w:tc>
        <w:tc>
          <w:tcPr>
            <w:tcW w:w="963" w:type="pct"/>
          </w:tcPr>
          <w:p w14:paraId="00B1F58E" w14:textId="77777777" w:rsidR="00204229" w:rsidRPr="006D0DC9" w:rsidRDefault="00AA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382" w:type="pct"/>
          </w:tcPr>
          <w:p w14:paraId="46260B0C" w14:textId="77777777" w:rsidR="00204229" w:rsidRPr="006D0DC9" w:rsidRDefault="00F161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44D9E" w:rsidRPr="006D0DC9" w14:paraId="1F052414" w14:textId="77777777" w:rsidTr="00144D9E">
        <w:tc>
          <w:tcPr>
            <w:tcW w:w="3655" w:type="pct"/>
          </w:tcPr>
          <w:p w14:paraId="7BB20B08" w14:textId="77777777" w:rsidR="00204229" w:rsidRPr="006D0DC9" w:rsidRDefault="002042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 xml:space="preserve">    Oligodendroglioma, NOS</w:t>
            </w:r>
          </w:p>
        </w:tc>
        <w:tc>
          <w:tcPr>
            <w:tcW w:w="963" w:type="pct"/>
          </w:tcPr>
          <w:p w14:paraId="785E1CAD" w14:textId="77777777" w:rsidR="00204229" w:rsidRPr="006D0DC9" w:rsidRDefault="00AA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382" w:type="pct"/>
          </w:tcPr>
          <w:p w14:paraId="4D7F12E8" w14:textId="77777777" w:rsidR="00204229" w:rsidRPr="006D0DC9" w:rsidRDefault="00F161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44D9E" w:rsidRPr="006D0DC9" w14:paraId="1C211B15" w14:textId="77777777" w:rsidTr="00144D9E">
        <w:tc>
          <w:tcPr>
            <w:tcW w:w="3655" w:type="pct"/>
          </w:tcPr>
          <w:p w14:paraId="2345C5EB" w14:textId="77777777" w:rsidR="00204229" w:rsidRPr="006D0DC9" w:rsidRDefault="002042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 xml:space="preserve">    Anaplastic oligodendroglioma, NOS</w:t>
            </w:r>
          </w:p>
        </w:tc>
        <w:tc>
          <w:tcPr>
            <w:tcW w:w="963" w:type="pct"/>
          </w:tcPr>
          <w:p w14:paraId="46C69A1E" w14:textId="77777777" w:rsidR="00204229" w:rsidRPr="006D0DC9" w:rsidRDefault="00AA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382" w:type="pct"/>
          </w:tcPr>
          <w:p w14:paraId="4C135141" w14:textId="77777777" w:rsidR="00204229" w:rsidRPr="006D0DC9" w:rsidRDefault="00F161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44D9E" w:rsidRPr="006D0DC9" w14:paraId="5A51AEFC" w14:textId="77777777" w:rsidTr="00144D9E">
        <w:tc>
          <w:tcPr>
            <w:tcW w:w="3655" w:type="pct"/>
          </w:tcPr>
          <w:p w14:paraId="3D18C0C2" w14:textId="77777777" w:rsidR="00204229" w:rsidRPr="006D0DC9" w:rsidRDefault="002042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 xml:space="preserve">    Oligoastrocytoma, NOS</w:t>
            </w:r>
          </w:p>
        </w:tc>
        <w:tc>
          <w:tcPr>
            <w:tcW w:w="963" w:type="pct"/>
          </w:tcPr>
          <w:p w14:paraId="79A79AEE" w14:textId="77777777" w:rsidR="00204229" w:rsidRPr="006D0DC9" w:rsidRDefault="00AA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382" w:type="pct"/>
          </w:tcPr>
          <w:p w14:paraId="2DEF8F1A" w14:textId="77777777" w:rsidR="00204229" w:rsidRPr="006D0DC9" w:rsidRDefault="00F161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44D9E" w:rsidRPr="006D0DC9" w14:paraId="5DBD370F" w14:textId="77777777" w:rsidTr="00144D9E">
        <w:tc>
          <w:tcPr>
            <w:tcW w:w="3655" w:type="pct"/>
          </w:tcPr>
          <w:p w14:paraId="0AB2F1E3" w14:textId="77777777" w:rsidR="00204229" w:rsidRPr="006D0DC9" w:rsidRDefault="002042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 xml:space="preserve">    Anaplastic oligoastrocytoma, NOS</w:t>
            </w:r>
          </w:p>
        </w:tc>
        <w:tc>
          <w:tcPr>
            <w:tcW w:w="963" w:type="pct"/>
          </w:tcPr>
          <w:p w14:paraId="0DF63A01" w14:textId="77777777" w:rsidR="00204229" w:rsidRPr="006D0DC9" w:rsidRDefault="00AA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382" w:type="pct"/>
          </w:tcPr>
          <w:p w14:paraId="3A1BF61B" w14:textId="77777777" w:rsidR="00204229" w:rsidRPr="006D0DC9" w:rsidRDefault="00F161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44D9E" w:rsidRPr="006D0DC9" w14:paraId="4C42FD3B" w14:textId="77777777" w:rsidTr="00144D9E">
        <w:tc>
          <w:tcPr>
            <w:tcW w:w="3655" w:type="pct"/>
          </w:tcPr>
          <w:p w14:paraId="3EF61EB4" w14:textId="77777777" w:rsidR="00204229" w:rsidRPr="006D0DC9" w:rsidRDefault="002042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 xml:space="preserve">    Glioblastoma, IDH-mutant</w:t>
            </w:r>
          </w:p>
        </w:tc>
        <w:tc>
          <w:tcPr>
            <w:tcW w:w="963" w:type="pct"/>
          </w:tcPr>
          <w:p w14:paraId="0304BA95" w14:textId="77777777" w:rsidR="00204229" w:rsidRPr="006D0DC9" w:rsidRDefault="00AA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382" w:type="pct"/>
          </w:tcPr>
          <w:p w14:paraId="67769BC7" w14:textId="77777777" w:rsidR="00204229" w:rsidRPr="006D0DC9" w:rsidRDefault="00F161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44D9E" w:rsidRPr="006D0DC9" w14:paraId="2969C00A" w14:textId="77777777" w:rsidTr="00144D9E">
        <w:tc>
          <w:tcPr>
            <w:tcW w:w="3655" w:type="pct"/>
          </w:tcPr>
          <w:p w14:paraId="40F9AC68" w14:textId="77777777" w:rsidR="00204229" w:rsidRPr="006D0DC9" w:rsidRDefault="002042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 xml:space="preserve">    Glioblastoma, IDH-wildtype</w:t>
            </w:r>
          </w:p>
        </w:tc>
        <w:tc>
          <w:tcPr>
            <w:tcW w:w="963" w:type="pct"/>
          </w:tcPr>
          <w:p w14:paraId="4557E1CE" w14:textId="77777777" w:rsidR="00204229" w:rsidRPr="006D0DC9" w:rsidRDefault="00AA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382" w:type="pct"/>
          </w:tcPr>
          <w:p w14:paraId="577E7560" w14:textId="77777777" w:rsidR="00204229" w:rsidRPr="006D0DC9" w:rsidRDefault="00F161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144D9E" w:rsidRPr="006D0DC9" w14:paraId="02D6E68B" w14:textId="77777777" w:rsidTr="00144D9E">
        <w:tc>
          <w:tcPr>
            <w:tcW w:w="3655" w:type="pct"/>
          </w:tcPr>
          <w:p w14:paraId="58F90324" w14:textId="77777777" w:rsidR="00204229" w:rsidRPr="006D0DC9" w:rsidRDefault="002042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 xml:space="preserve">    Glioblastoma, NOS</w:t>
            </w:r>
          </w:p>
        </w:tc>
        <w:tc>
          <w:tcPr>
            <w:tcW w:w="963" w:type="pct"/>
          </w:tcPr>
          <w:p w14:paraId="63FA6F2B" w14:textId="77777777" w:rsidR="00204229" w:rsidRPr="006D0DC9" w:rsidRDefault="00AA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382" w:type="pct"/>
          </w:tcPr>
          <w:p w14:paraId="19879E76" w14:textId="77777777" w:rsidR="00204229" w:rsidRPr="006D0DC9" w:rsidRDefault="00F161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144D9E" w:rsidRPr="006D0DC9" w14:paraId="45EE6CAF" w14:textId="77777777" w:rsidTr="00144D9E">
        <w:tc>
          <w:tcPr>
            <w:tcW w:w="3655" w:type="pct"/>
          </w:tcPr>
          <w:p w14:paraId="09571587" w14:textId="77777777" w:rsidR="00204229" w:rsidRPr="006D0DC9" w:rsidRDefault="002042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 xml:space="preserve">    Diffuse midline glioma, H3 K27M-mutant</w:t>
            </w:r>
          </w:p>
        </w:tc>
        <w:tc>
          <w:tcPr>
            <w:tcW w:w="963" w:type="pct"/>
          </w:tcPr>
          <w:p w14:paraId="6CE183E8" w14:textId="77777777" w:rsidR="00204229" w:rsidRPr="006D0DC9" w:rsidRDefault="00AA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382" w:type="pct"/>
          </w:tcPr>
          <w:p w14:paraId="228E3E08" w14:textId="77777777" w:rsidR="00204229" w:rsidRPr="006D0DC9" w:rsidRDefault="00F161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44D9E" w:rsidRPr="006D0DC9" w14:paraId="2D59962F" w14:textId="77777777" w:rsidTr="00144D9E">
        <w:tc>
          <w:tcPr>
            <w:tcW w:w="3655" w:type="pct"/>
          </w:tcPr>
          <w:p w14:paraId="66CC3CC1" w14:textId="77777777" w:rsidR="00F16134" w:rsidRPr="006D0DC9" w:rsidRDefault="002042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F16134" w:rsidRPr="006D0DC9">
              <w:rPr>
                <w:rFonts w:ascii="Times New Roman" w:hAnsi="Times New Roman" w:cs="Times New Roman"/>
                <w:sz w:val="20"/>
                <w:szCs w:val="20"/>
              </w:rPr>
              <w:t>Pleomorphic xanthoastrocytoma</w:t>
            </w:r>
          </w:p>
        </w:tc>
        <w:tc>
          <w:tcPr>
            <w:tcW w:w="963" w:type="pct"/>
          </w:tcPr>
          <w:p w14:paraId="4443A762" w14:textId="77777777" w:rsidR="00204229" w:rsidRPr="006D0DC9" w:rsidRDefault="00AA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382" w:type="pct"/>
          </w:tcPr>
          <w:p w14:paraId="72792A53" w14:textId="77777777" w:rsidR="00204229" w:rsidRPr="006D0DC9" w:rsidRDefault="00F161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44D9E" w:rsidRPr="006D0DC9" w14:paraId="05418575" w14:textId="77777777" w:rsidTr="00144D9E">
        <w:tc>
          <w:tcPr>
            <w:tcW w:w="3655" w:type="pct"/>
          </w:tcPr>
          <w:p w14:paraId="60E34F6E" w14:textId="77777777" w:rsidR="00F16134" w:rsidRPr="006D0DC9" w:rsidRDefault="00F161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 xml:space="preserve">    Anaplastic pleomorphic xanthoastrocytoma</w:t>
            </w:r>
          </w:p>
        </w:tc>
        <w:tc>
          <w:tcPr>
            <w:tcW w:w="963" w:type="pct"/>
          </w:tcPr>
          <w:p w14:paraId="0B6B1E4F" w14:textId="77777777" w:rsidR="00F16134" w:rsidRPr="006D0DC9" w:rsidRDefault="00AA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382" w:type="pct"/>
          </w:tcPr>
          <w:p w14:paraId="27766D08" w14:textId="77777777" w:rsidR="00F16134" w:rsidRPr="006D0DC9" w:rsidRDefault="00F161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44D9E" w:rsidRPr="006D0DC9" w14:paraId="2B31E099" w14:textId="77777777" w:rsidTr="00144D9E">
        <w:tc>
          <w:tcPr>
            <w:tcW w:w="3655" w:type="pct"/>
          </w:tcPr>
          <w:p w14:paraId="3DA979CC" w14:textId="77777777" w:rsidR="00F16134" w:rsidRPr="006D0DC9" w:rsidRDefault="00F161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 xml:space="preserve">    Diffuse glioma</w:t>
            </w:r>
          </w:p>
        </w:tc>
        <w:tc>
          <w:tcPr>
            <w:tcW w:w="963" w:type="pct"/>
          </w:tcPr>
          <w:p w14:paraId="29B26BF7" w14:textId="77777777" w:rsidR="00F16134" w:rsidRPr="006D0DC9" w:rsidRDefault="00AA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382" w:type="pct"/>
          </w:tcPr>
          <w:p w14:paraId="3CE4A8F0" w14:textId="77777777" w:rsidR="00F16134" w:rsidRPr="006D0DC9" w:rsidRDefault="00F161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44D9E" w:rsidRPr="006D0DC9" w14:paraId="5C2D46AE" w14:textId="77777777" w:rsidTr="00144D9E">
        <w:tc>
          <w:tcPr>
            <w:tcW w:w="3655" w:type="pct"/>
          </w:tcPr>
          <w:p w14:paraId="33820627" w14:textId="77777777" w:rsidR="00F16134" w:rsidRPr="006D0DC9" w:rsidRDefault="00F161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pct"/>
          </w:tcPr>
          <w:p w14:paraId="1E32E554" w14:textId="77777777" w:rsidR="00F16134" w:rsidRPr="006D0DC9" w:rsidRDefault="00AA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382" w:type="pct"/>
          </w:tcPr>
          <w:p w14:paraId="21949538" w14:textId="77777777" w:rsidR="00F16134" w:rsidRPr="006D0DC9" w:rsidRDefault="00F161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44D9E" w:rsidRPr="006D0DC9" w14:paraId="1097D369" w14:textId="77777777" w:rsidTr="00144D9E">
        <w:tc>
          <w:tcPr>
            <w:tcW w:w="3655" w:type="pct"/>
          </w:tcPr>
          <w:p w14:paraId="4FFD6A09" w14:textId="77777777" w:rsidR="00F16134" w:rsidRPr="006D0DC9" w:rsidRDefault="00F161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WHO 2021 classification</w:t>
            </w:r>
          </w:p>
        </w:tc>
        <w:tc>
          <w:tcPr>
            <w:tcW w:w="963" w:type="pct"/>
          </w:tcPr>
          <w:p w14:paraId="47D9B987" w14:textId="77777777" w:rsidR="00F16134" w:rsidRPr="006D0DC9" w:rsidRDefault="00F161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</w:tcPr>
          <w:p w14:paraId="06AF5D38" w14:textId="77777777" w:rsidR="00F16134" w:rsidRPr="006D0DC9" w:rsidRDefault="00F161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D9E" w:rsidRPr="006D0DC9" w14:paraId="5890C117" w14:textId="77777777" w:rsidTr="00144D9E">
        <w:tc>
          <w:tcPr>
            <w:tcW w:w="3655" w:type="pct"/>
          </w:tcPr>
          <w:p w14:paraId="2B96211D" w14:textId="77777777" w:rsidR="00F16134" w:rsidRPr="006D0DC9" w:rsidRDefault="002812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 xml:space="preserve">    Astrocytoma, IDH-mutant</w:t>
            </w:r>
          </w:p>
        </w:tc>
        <w:tc>
          <w:tcPr>
            <w:tcW w:w="963" w:type="pct"/>
          </w:tcPr>
          <w:p w14:paraId="39811154" w14:textId="77777777" w:rsidR="00F16134" w:rsidRPr="006D0DC9" w:rsidRDefault="00A37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" w:type="pct"/>
          </w:tcPr>
          <w:p w14:paraId="27829B69" w14:textId="77777777" w:rsidR="00F16134" w:rsidRPr="006D0DC9" w:rsidRDefault="002812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44D9E" w:rsidRPr="006D0DC9" w14:paraId="114DAAB0" w14:textId="77777777" w:rsidTr="00144D9E">
        <w:tc>
          <w:tcPr>
            <w:tcW w:w="3655" w:type="pct"/>
          </w:tcPr>
          <w:p w14:paraId="444C872A" w14:textId="77777777" w:rsidR="002812AA" w:rsidRPr="006D0DC9" w:rsidRDefault="002812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pct"/>
          </w:tcPr>
          <w:p w14:paraId="46EA411B" w14:textId="77777777" w:rsidR="002812AA" w:rsidRPr="006D0DC9" w:rsidRDefault="00A37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" w:type="pct"/>
          </w:tcPr>
          <w:p w14:paraId="23D08366" w14:textId="77777777" w:rsidR="002812AA" w:rsidRPr="006D0DC9" w:rsidRDefault="002812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44D9E" w:rsidRPr="006D0DC9" w14:paraId="6C2F2D7D" w14:textId="77777777" w:rsidTr="00144D9E">
        <w:tc>
          <w:tcPr>
            <w:tcW w:w="3655" w:type="pct"/>
          </w:tcPr>
          <w:p w14:paraId="6B99D21D" w14:textId="77777777" w:rsidR="002812AA" w:rsidRPr="006D0DC9" w:rsidRDefault="002812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pct"/>
          </w:tcPr>
          <w:p w14:paraId="071E9AE0" w14:textId="77777777" w:rsidR="002812AA" w:rsidRPr="006D0DC9" w:rsidRDefault="00A37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2" w:type="pct"/>
          </w:tcPr>
          <w:p w14:paraId="3C282C10" w14:textId="77777777" w:rsidR="002812AA" w:rsidRPr="006D0DC9" w:rsidRDefault="002812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44D9E" w:rsidRPr="006D0DC9" w14:paraId="6DCB9C30" w14:textId="77777777" w:rsidTr="00144D9E">
        <w:tc>
          <w:tcPr>
            <w:tcW w:w="3655" w:type="pct"/>
          </w:tcPr>
          <w:p w14:paraId="68F0FFC8" w14:textId="77777777" w:rsidR="002812AA" w:rsidRPr="006D0DC9" w:rsidRDefault="002812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pct"/>
          </w:tcPr>
          <w:p w14:paraId="009180BD" w14:textId="54EBBF57" w:rsidR="002812AA" w:rsidRPr="006D0DC9" w:rsidRDefault="00144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51C">
              <w:rPr>
                <w:rFonts w:ascii="Times New Roman" w:hAnsi="Times New Roman" w:cs="Times New Roman"/>
                <w:sz w:val="20"/>
                <w:szCs w:val="20"/>
              </w:rPr>
              <w:t>Not available</w:t>
            </w:r>
          </w:p>
        </w:tc>
        <w:tc>
          <w:tcPr>
            <w:tcW w:w="382" w:type="pct"/>
          </w:tcPr>
          <w:p w14:paraId="69048768" w14:textId="77777777" w:rsidR="002812AA" w:rsidRPr="006D0DC9" w:rsidRDefault="002812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44D9E" w:rsidRPr="006D0DC9" w14:paraId="2D84A1BB" w14:textId="77777777" w:rsidTr="00144D9E">
        <w:tc>
          <w:tcPr>
            <w:tcW w:w="3655" w:type="pct"/>
          </w:tcPr>
          <w:p w14:paraId="3733C8F6" w14:textId="77777777" w:rsidR="002812AA" w:rsidRPr="006D0DC9" w:rsidRDefault="002812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 xml:space="preserve">    Oligodendroglioma, IDH-mutant, and 1p/19q-codeleted</w:t>
            </w:r>
          </w:p>
        </w:tc>
        <w:tc>
          <w:tcPr>
            <w:tcW w:w="963" w:type="pct"/>
          </w:tcPr>
          <w:p w14:paraId="58B15205" w14:textId="77777777" w:rsidR="002812AA" w:rsidRPr="006D0DC9" w:rsidRDefault="00A37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" w:type="pct"/>
          </w:tcPr>
          <w:p w14:paraId="25A45CB0" w14:textId="77777777" w:rsidR="002812AA" w:rsidRPr="006D0DC9" w:rsidRDefault="002812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44D9E" w:rsidRPr="006D0DC9" w14:paraId="06C5493E" w14:textId="77777777" w:rsidTr="00144D9E">
        <w:tc>
          <w:tcPr>
            <w:tcW w:w="3655" w:type="pct"/>
          </w:tcPr>
          <w:p w14:paraId="543D5BF3" w14:textId="77777777" w:rsidR="002812AA" w:rsidRPr="006D0DC9" w:rsidRDefault="002812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 xml:space="preserve">    Glioblastoma, IDH-wildtype</w:t>
            </w:r>
          </w:p>
        </w:tc>
        <w:tc>
          <w:tcPr>
            <w:tcW w:w="963" w:type="pct"/>
          </w:tcPr>
          <w:p w14:paraId="50FD4B06" w14:textId="77777777" w:rsidR="002812AA" w:rsidRPr="006D0DC9" w:rsidRDefault="00A37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2" w:type="pct"/>
          </w:tcPr>
          <w:p w14:paraId="2034058A" w14:textId="77777777" w:rsidR="002812AA" w:rsidRPr="006D0DC9" w:rsidRDefault="002812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144D9E" w:rsidRPr="006D0DC9" w14:paraId="11ED757F" w14:textId="77777777" w:rsidTr="00144D9E">
        <w:tc>
          <w:tcPr>
            <w:tcW w:w="3655" w:type="pct"/>
          </w:tcPr>
          <w:p w14:paraId="59977549" w14:textId="77777777" w:rsidR="002812AA" w:rsidRPr="006D0DC9" w:rsidRDefault="002812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 xml:space="preserve">    Pleomorphic xanthoastrocytoma</w:t>
            </w:r>
          </w:p>
        </w:tc>
        <w:tc>
          <w:tcPr>
            <w:tcW w:w="963" w:type="pct"/>
          </w:tcPr>
          <w:p w14:paraId="227B6057" w14:textId="77777777" w:rsidR="002812AA" w:rsidRPr="006D0DC9" w:rsidRDefault="00A37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" w:type="pct"/>
          </w:tcPr>
          <w:p w14:paraId="722BB5E1" w14:textId="77777777" w:rsidR="002812AA" w:rsidRPr="006D0DC9" w:rsidRDefault="002812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44D9E" w:rsidRPr="006D0DC9" w14:paraId="4FE29FAE" w14:textId="77777777" w:rsidTr="00144D9E">
        <w:trPr>
          <w:trHeight w:val="189"/>
        </w:trPr>
        <w:tc>
          <w:tcPr>
            <w:tcW w:w="3655" w:type="pct"/>
          </w:tcPr>
          <w:p w14:paraId="5DC14D3F" w14:textId="77777777" w:rsidR="002812AA" w:rsidRPr="006D0DC9" w:rsidRDefault="002812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 xml:space="preserve">    Diffuse glioma, IDH-wildtype, NOS</w:t>
            </w:r>
          </w:p>
        </w:tc>
        <w:tc>
          <w:tcPr>
            <w:tcW w:w="963" w:type="pct"/>
          </w:tcPr>
          <w:p w14:paraId="5BBD47FF" w14:textId="77777777" w:rsidR="002812AA" w:rsidRPr="006D0DC9" w:rsidRDefault="00A37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" w:type="pct"/>
          </w:tcPr>
          <w:p w14:paraId="077FE0E0" w14:textId="77777777" w:rsidR="002812AA" w:rsidRPr="006D0DC9" w:rsidRDefault="00C86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44D9E" w:rsidRPr="006D0DC9" w14:paraId="37968E37" w14:textId="77777777" w:rsidTr="00144D9E">
        <w:tc>
          <w:tcPr>
            <w:tcW w:w="3655" w:type="pct"/>
          </w:tcPr>
          <w:p w14:paraId="4414B9CA" w14:textId="70DF5B29" w:rsidR="00C86C6E" w:rsidRPr="006D0DC9" w:rsidRDefault="00C86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DC9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D28B3" w:rsidRPr="006D0DC9">
              <w:rPr>
                <w:rFonts w:ascii="Times New Roman" w:hAnsi="Times New Roman" w:cs="Times New Roman"/>
                <w:sz w:val="20"/>
                <w:szCs w:val="20"/>
              </w:rPr>
              <w:t>NOS</w:t>
            </w:r>
          </w:p>
        </w:tc>
        <w:tc>
          <w:tcPr>
            <w:tcW w:w="963" w:type="pct"/>
          </w:tcPr>
          <w:p w14:paraId="6A286394" w14:textId="184EBD34" w:rsidR="00C86C6E" w:rsidRPr="00BD651C" w:rsidRDefault="006D3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51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2" w:type="pct"/>
          </w:tcPr>
          <w:p w14:paraId="2A8125DE" w14:textId="131EC751" w:rsidR="00C86C6E" w:rsidRPr="00BD651C" w:rsidRDefault="006D3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51C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144D9E" w:rsidRPr="006D0DC9" w14:paraId="60C55C82" w14:textId="77777777" w:rsidTr="00144D9E">
        <w:tc>
          <w:tcPr>
            <w:tcW w:w="3655" w:type="pct"/>
            <w:tcBorders>
              <w:bottom w:val="single" w:sz="4" w:space="0" w:color="auto"/>
            </w:tcBorders>
          </w:tcPr>
          <w:p w14:paraId="2C89F5FE" w14:textId="77777777" w:rsidR="006D362D" w:rsidRPr="006D0DC9" w:rsidRDefault="006D36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pct"/>
            <w:tcBorders>
              <w:bottom w:val="single" w:sz="4" w:space="0" w:color="auto"/>
            </w:tcBorders>
          </w:tcPr>
          <w:p w14:paraId="43AED755" w14:textId="7E2959B7" w:rsidR="006D362D" w:rsidRPr="00BD651C" w:rsidRDefault="00144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51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6D362D" w:rsidRPr="00BD651C">
              <w:rPr>
                <w:rFonts w:ascii="Times New Roman" w:hAnsi="Times New Roman" w:cs="Times New Roman"/>
                <w:sz w:val="20"/>
                <w:szCs w:val="20"/>
              </w:rPr>
              <w:t>ot available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2587AB5A" w14:textId="16FCD2F6" w:rsidR="006D362D" w:rsidRPr="00BD651C" w:rsidRDefault="006D3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51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</w:tbl>
    <w:p w14:paraId="25DAA248" w14:textId="5181772C" w:rsidR="00374254" w:rsidRPr="006D0DC9" w:rsidRDefault="00F45F90">
      <w:pPr>
        <w:rPr>
          <w:rFonts w:ascii="Times New Roman" w:hAnsi="Times New Roman" w:cs="Times New Roman"/>
          <w:sz w:val="20"/>
          <w:szCs w:val="20"/>
        </w:rPr>
      </w:pPr>
      <w:r w:rsidRPr="006D0DC9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="009D23AF" w:rsidRPr="006D0DC9">
        <w:rPr>
          <w:rFonts w:ascii="Times New Roman" w:hAnsi="Times New Roman" w:cs="Times New Roman"/>
          <w:sz w:val="20"/>
          <w:szCs w:val="20"/>
        </w:rPr>
        <w:t>NOS: not otherwise specified</w:t>
      </w:r>
    </w:p>
    <w:sectPr w:rsidR="00374254" w:rsidRPr="006D0DC9" w:rsidSect="00312EB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254"/>
    <w:rsid w:val="000056D8"/>
    <w:rsid w:val="0000599F"/>
    <w:rsid w:val="000209F0"/>
    <w:rsid w:val="0002390A"/>
    <w:rsid w:val="00044D43"/>
    <w:rsid w:val="00053C5D"/>
    <w:rsid w:val="000564E9"/>
    <w:rsid w:val="00060DA8"/>
    <w:rsid w:val="00085355"/>
    <w:rsid w:val="00096BD7"/>
    <w:rsid w:val="000A71E7"/>
    <w:rsid w:val="000E7B6E"/>
    <w:rsid w:val="000E7D28"/>
    <w:rsid w:val="000F16DA"/>
    <w:rsid w:val="000F7ABC"/>
    <w:rsid w:val="001030B0"/>
    <w:rsid w:val="00136490"/>
    <w:rsid w:val="0014244B"/>
    <w:rsid w:val="00144D9E"/>
    <w:rsid w:val="001456BF"/>
    <w:rsid w:val="001521AF"/>
    <w:rsid w:val="001607CA"/>
    <w:rsid w:val="00163D47"/>
    <w:rsid w:val="00171DCE"/>
    <w:rsid w:val="00172056"/>
    <w:rsid w:val="001735D9"/>
    <w:rsid w:val="00173E72"/>
    <w:rsid w:val="0017514A"/>
    <w:rsid w:val="00175C69"/>
    <w:rsid w:val="00184AB9"/>
    <w:rsid w:val="001866B7"/>
    <w:rsid w:val="00190451"/>
    <w:rsid w:val="00192FBD"/>
    <w:rsid w:val="001A3FB9"/>
    <w:rsid w:val="001B0786"/>
    <w:rsid w:val="001B1374"/>
    <w:rsid w:val="001B23B4"/>
    <w:rsid w:val="001B4ED8"/>
    <w:rsid w:val="001B5844"/>
    <w:rsid w:val="001C3030"/>
    <w:rsid w:val="001C3ECC"/>
    <w:rsid w:val="001C63A4"/>
    <w:rsid w:val="001D0006"/>
    <w:rsid w:val="001D0ABD"/>
    <w:rsid w:val="001E16D0"/>
    <w:rsid w:val="001E2F8D"/>
    <w:rsid w:val="00204229"/>
    <w:rsid w:val="00210AC2"/>
    <w:rsid w:val="002125E1"/>
    <w:rsid w:val="002153E7"/>
    <w:rsid w:val="00216564"/>
    <w:rsid w:val="00224CDA"/>
    <w:rsid w:val="00227C3C"/>
    <w:rsid w:val="00233C46"/>
    <w:rsid w:val="00235FFE"/>
    <w:rsid w:val="00243D93"/>
    <w:rsid w:val="00245E41"/>
    <w:rsid w:val="002532D8"/>
    <w:rsid w:val="00254C4E"/>
    <w:rsid w:val="00263D5C"/>
    <w:rsid w:val="002812AA"/>
    <w:rsid w:val="00290120"/>
    <w:rsid w:val="002973B4"/>
    <w:rsid w:val="002A606D"/>
    <w:rsid w:val="002B3C93"/>
    <w:rsid w:val="002B7248"/>
    <w:rsid w:val="002C1093"/>
    <w:rsid w:val="002C4BBD"/>
    <w:rsid w:val="002C548C"/>
    <w:rsid w:val="002E22F0"/>
    <w:rsid w:val="002E2A28"/>
    <w:rsid w:val="002E606A"/>
    <w:rsid w:val="002E73C0"/>
    <w:rsid w:val="0030118D"/>
    <w:rsid w:val="00307123"/>
    <w:rsid w:val="00312EB9"/>
    <w:rsid w:val="00334C6C"/>
    <w:rsid w:val="00334D75"/>
    <w:rsid w:val="00335153"/>
    <w:rsid w:val="003368DC"/>
    <w:rsid w:val="003455BC"/>
    <w:rsid w:val="00354589"/>
    <w:rsid w:val="00360073"/>
    <w:rsid w:val="00374254"/>
    <w:rsid w:val="003746AD"/>
    <w:rsid w:val="00380E69"/>
    <w:rsid w:val="00396402"/>
    <w:rsid w:val="00397A68"/>
    <w:rsid w:val="003A0D9C"/>
    <w:rsid w:val="003B5AD7"/>
    <w:rsid w:val="003C1FFC"/>
    <w:rsid w:val="003C43BD"/>
    <w:rsid w:val="003D2CF2"/>
    <w:rsid w:val="003D4C37"/>
    <w:rsid w:val="003D63F1"/>
    <w:rsid w:val="003E3BC7"/>
    <w:rsid w:val="003F0DB6"/>
    <w:rsid w:val="00407339"/>
    <w:rsid w:val="00420362"/>
    <w:rsid w:val="004208A5"/>
    <w:rsid w:val="0042357C"/>
    <w:rsid w:val="00432C65"/>
    <w:rsid w:val="004340A7"/>
    <w:rsid w:val="0043418B"/>
    <w:rsid w:val="004346F8"/>
    <w:rsid w:val="00463B9B"/>
    <w:rsid w:val="00481ABA"/>
    <w:rsid w:val="00484E1D"/>
    <w:rsid w:val="00493E15"/>
    <w:rsid w:val="00496241"/>
    <w:rsid w:val="0049638D"/>
    <w:rsid w:val="0049798F"/>
    <w:rsid w:val="004B2CB5"/>
    <w:rsid w:val="004B587C"/>
    <w:rsid w:val="004D0CC4"/>
    <w:rsid w:val="004D2039"/>
    <w:rsid w:val="004D33BD"/>
    <w:rsid w:val="004D4804"/>
    <w:rsid w:val="004D4B58"/>
    <w:rsid w:val="004D577D"/>
    <w:rsid w:val="004E0D6F"/>
    <w:rsid w:val="004F1A30"/>
    <w:rsid w:val="004F52E8"/>
    <w:rsid w:val="004F533E"/>
    <w:rsid w:val="00502498"/>
    <w:rsid w:val="00507E30"/>
    <w:rsid w:val="00511793"/>
    <w:rsid w:val="0051439A"/>
    <w:rsid w:val="005200CE"/>
    <w:rsid w:val="00541829"/>
    <w:rsid w:val="0054214D"/>
    <w:rsid w:val="00544337"/>
    <w:rsid w:val="00544D7C"/>
    <w:rsid w:val="005459AA"/>
    <w:rsid w:val="00547B46"/>
    <w:rsid w:val="00572ABF"/>
    <w:rsid w:val="0057652E"/>
    <w:rsid w:val="00577972"/>
    <w:rsid w:val="00583865"/>
    <w:rsid w:val="0058602C"/>
    <w:rsid w:val="005A0B3F"/>
    <w:rsid w:val="005B4763"/>
    <w:rsid w:val="005B5763"/>
    <w:rsid w:val="005B79C1"/>
    <w:rsid w:val="005C3EF1"/>
    <w:rsid w:val="005D76AF"/>
    <w:rsid w:val="005E00F2"/>
    <w:rsid w:val="006027C2"/>
    <w:rsid w:val="00602C73"/>
    <w:rsid w:val="006066D8"/>
    <w:rsid w:val="00611546"/>
    <w:rsid w:val="00614A90"/>
    <w:rsid w:val="00616CA6"/>
    <w:rsid w:val="006230D1"/>
    <w:rsid w:val="006245C0"/>
    <w:rsid w:val="006254AE"/>
    <w:rsid w:val="0062793A"/>
    <w:rsid w:val="00630632"/>
    <w:rsid w:val="00633674"/>
    <w:rsid w:val="00634FFE"/>
    <w:rsid w:val="0064313E"/>
    <w:rsid w:val="0064671F"/>
    <w:rsid w:val="00654C4F"/>
    <w:rsid w:val="00674C5B"/>
    <w:rsid w:val="00682137"/>
    <w:rsid w:val="0068628C"/>
    <w:rsid w:val="00687CA7"/>
    <w:rsid w:val="00690381"/>
    <w:rsid w:val="00697956"/>
    <w:rsid w:val="006A3241"/>
    <w:rsid w:val="006B1942"/>
    <w:rsid w:val="006C0E76"/>
    <w:rsid w:val="006C0E92"/>
    <w:rsid w:val="006C3589"/>
    <w:rsid w:val="006C522A"/>
    <w:rsid w:val="006D0DC9"/>
    <w:rsid w:val="006D362D"/>
    <w:rsid w:val="006F648D"/>
    <w:rsid w:val="007005FF"/>
    <w:rsid w:val="00711E47"/>
    <w:rsid w:val="0071764E"/>
    <w:rsid w:val="00720995"/>
    <w:rsid w:val="007216C0"/>
    <w:rsid w:val="007269FA"/>
    <w:rsid w:val="00741123"/>
    <w:rsid w:val="00746530"/>
    <w:rsid w:val="00755DC6"/>
    <w:rsid w:val="00775311"/>
    <w:rsid w:val="007764B1"/>
    <w:rsid w:val="00784D74"/>
    <w:rsid w:val="00785C56"/>
    <w:rsid w:val="007871AA"/>
    <w:rsid w:val="00795C85"/>
    <w:rsid w:val="007A0E6B"/>
    <w:rsid w:val="007C0956"/>
    <w:rsid w:val="007C304C"/>
    <w:rsid w:val="007C32E3"/>
    <w:rsid w:val="007D2207"/>
    <w:rsid w:val="007D3F28"/>
    <w:rsid w:val="007D53DC"/>
    <w:rsid w:val="007D6287"/>
    <w:rsid w:val="007F1849"/>
    <w:rsid w:val="007F51B8"/>
    <w:rsid w:val="007F6280"/>
    <w:rsid w:val="007F7188"/>
    <w:rsid w:val="00820666"/>
    <w:rsid w:val="008265A4"/>
    <w:rsid w:val="00833189"/>
    <w:rsid w:val="00834672"/>
    <w:rsid w:val="00857EE5"/>
    <w:rsid w:val="00863A23"/>
    <w:rsid w:val="0086693C"/>
    <w:rsid w:val="0086792C"/>
    <w:rsid w:val="00872645"/>
    <w:rsid w:val="00884DE4"/>
    <w:rsid w:val="00886B03"/>
    <w:rsid w:val="00897268"/>
    <w:rsid w:val="008A3EDF"/>
    <w:rsid w:val="008B0DE5"/>
    <w:rsid w:val="008B2CB3"/>
    <w:rsid w:val="008B44ED"/>
    <w:rsid w:val="008B7D38"/>
    <w:rsid w:val="008C2ED4"/>
    <w:rsid w:val="008D52B9"/>
    <w:rsid w:val="008E6801"/>
    <w:rsid w:val="008F038C"/>
    <w:rsid w:val="008F70B2"/>
    <w:rsid w:val="00900B06"/>
    <w:rsid w:val="009215D9"/>
    <w:rsid w:val="0093173A"/>
    <w:rsid w:val="0093411C"/>
    <w:rsid w:val="00934A7B"/>
    <w:rsid w:val="009419DC"/>
    <w:rsid w:val="00950857"/>
    <w:rsid w:val="00966284"/>
    <w:rsid w:val="0098182A"/>
    <w:rsid w:val="009920A0"/>
    <w:rsid w:val="0099412B"/>
    <w:rsid w:val="00996EE0"/>
    <w:rsid w:val="009A03A6"/>
    <w:rsid w:val="009B44E0"/>
    <w:rsid w:val="009B7C51"/>
    <w:rsid w:val="009C08B1"/>
    <w:rsid w:val="009D23AF"/>
    <w:rsid w:val="009D28B3"/>
    <w:rsid w:val="009E058D"/>
    <w:rsid w:val="009E1D21"/>
    <w:rsid w:val="009F1DA1"/>
    <w:rsid w:val="009F2211"/>
    <w:rsid w:val="009F4507"/>
    <w:rsid w:val="009F4AA0"/>
    <w:rsid w:val="009F69C3"/>
    <w:rsid w:val="00A00CD8"/>
    <w:rsid w:val="00A10438"/>
    <w:rsid w:val="00A10B54"/>
    <w:rsid w:val="00A11B4C"/>
    <w:rsid w:val="00A153DF"/>
    <w:rsid w:val="00A24507"/>
    <w:rsid w:val="00A24B9F"/>
    <w:rsid w:val="00A3701A"/>
    <w:rsid w:val="00A50487"/>
    <w:rsid w:val="00A53C77"/>
    <w:rsid w:val="00A60818"/>
    <w:rsid w:val="00A609D2"/>
    <w:rsid w:val="00A6583C"/>
    <w:rsid w:val="00A765DE"/>
    <w:rsid w:val="00A8233F"/>
    <w:rsid w:val="00A95FCF"/>
    <w:rsid w:val="00A9618E"/>
    <w:rsid w:val="00AA21EC"/>
    <w:rsid w:val="00AA3B0E"/>
    <w:rsid w:val="00AA3EB4"/>
    <w:rsid w:val="00AB156D"/>
    <w:rsid w:val="00AC1907"/>
    <w:rsid w:val="00AC2FE3"/>
    <w:rsid w:val="00AC47BE"/>
    <w:rsid w:val="00AC6F34"/>
    <w:rsid w:val="00AD3000"/>
    <w:rsid w:val="00AD492C"/>
    <w:rsid w:val="00AD5036"/>
    <w:rsid w:val="00B0085A"/>
    <w:rsid w:val="00B0606D"/>
    <w:rsid w:val="00B072B3"/>
    <w:rsid w:val="00B123BD"/>
    <w:rsid w:val="00B228D8"/>
    <w:rsid w:val="00B4474C"/>
    <w:rsid w:val="00B60CE9"/>
    <w:rsid w:val="00B6350C"/>
    <w:rsid w:val="00B71A9C"/>
    <w:rsid w:val="00B75A37"/>
    <w:rsid w:val="00B85AA3"/>
    <w:rsid w:val="00B867ED"/>
    <w:rsid w:val="00B926B2"/>
    <w:rsid w:val="00BA24D4"/>
    <w:rsid w:val="00BA7BBC"/>
    <w:rsid w:val="00BB1EAD"/>
    <w:rsid w:val="00BB56B6"/>
    <w:rsid w:val="00BC305A"/>
    <w:rsid w:val="00BC4DA6"/>
    <w:rsid w:val="00BD651C"/>
    <w:rsid w:val="00BD7802"/>
    <w:rsid w:val="00BE01DB"/>
    <w:rsid w:val="00BF13FB"/>
    <w:rsid w:val="00C03044"/>
    <w:rsid w:val="00C11161"/>
    <w:rsid w:val="00C13535"/>
    <w:rsid w:val="00C16E36"/>
    <w:rsid w:val="00C258C7"/>
    <w:rsid w:val="00C26E11"/>
    <w:rsid w:val="00C36454"/>
    <w:rsid w:val="00C40517"/>
    <w:rsid w:val="00C422F9"/>
    <w:rsid w:val="00C50E20"/>
    <w:rsid w:val="00C56EDB"/>
    <w:rsid w:val="00C64139"/>
    <w:rsid w:val="00C7540C"/>
    <w:rsid w:val="00C801F5"/>
    <w:rsid w:val="00C8566B"/>
    <w:rsid w:val="00C86C6E"/>
    <w:rsid w:val="00C917D7"/>
    <w:rsid w:val="00CA582C"/>
    <w:rsid w:val="00CB1FE2"/>
    <w:rsid w:val="00CB2A78"/>
    <w:rsid w:val="00CB5371"/>
    <w:rsid w:val="00CC22A1"/>
    <w:rsid w:val="00CD1E8A"/>
    <w:rsid w:val="00CD534F"/>
    <w:rsid w:val="00CD5B2E"/>
    <w:rsid w:val="00CD7EF6"/>
    <w:rsid w:val="00CF52DA"/>
    <w:rsid w:val="00CF7A5A"/>
    <w:rsid w:val="00D01B9D"/>
    <w:rsid w:val="00D03375"/>
    <w:rsid w:val="00D174E0"/>
    <w:rsid w:val="00D17FDD"/>
    <w:rsid w:val="00D2578A"/>
    <w:rsid w:val="00D369E4"/>
    <w:rsid w:val="00D376C8"/>
    <w:rsid w:val="00D41CD1"/>
    <w:rsid w:val="00D44D72"/>
    <w:rsid w:val="00D45F7C"/>
    <w:rsid w:val="00D470EF"/>
    <w:rsid w:val="00D47666"/>
    <w:rsid w:val="00D5092C"/>
    <w:rsid w:val="00D51792"/>
    <w:rsid w:val="00D53AE0"/>
    <w:rsid w:val="00D60FE0"/>
    <w:rsid w:val="00D974B2"/>
    <w:rsid w:val="00DA137E"/>
    <w:rsid w:val="00DA182B"/>
    <w:rsid w:val="00DA56A4"/>
    <w:rsid w:val="00DB3200"/>
    <w:rsid w:val="00DB6293"/>
    <w:rsid w:val="00DE260A"/>
    <w:rsid w:val="00DE4DE8"/>
    <w:rsid w:val="00DE7ECC"/>
    <w:rsid w:val="00DF1AE7"/>
    <w:rsid w:val="00DF4965"/>
    <w:rsid w:val="00DF4DFC"/>
    <w:rsid w:val="00DF7F48"/>
    <w:rsid w:val="00E316EF"/>
    <w:rsid w:val="00E32288"/>
    <w:rsid w:val="00E3592C"/>
    <w:rsid w:val="00E370B8"/>
    <w:rsid w:val="00E5367D"/>
    <w:rsid w:val="00E603F4"/>
    <w:rsid w:val="00E64492"/>
    <w:rsid w:val="00E700A7"/>
    <w:rsid w:val="00E77A48"/>
    <w:rsid w:val="00E94D5E"/>
    <w:rsid w:val="00E94FBF"/>
    <w:rsid w:val="00EA573B"/>
    <w:rsid w:val="00EA5D30"/>
    <w:rsid w:val="00EA6DAB"/>
    <w:rsid w:val="00EC16B7"/>
    <w:rsid w:val="00EC42A7"/>
    <w:rsid w:val="00EC66A4"/>
    <w:rsid w:val="00ED3B4A"/>
    <w:rsid w:val="00ED6D6A"/>
    <w:rsid w:val="00EE1AD8"/>
    <w:rsid w:val="00EE4897"/>
    <w:rsid w:val="00EF02D9"/>
    <w:rsid w:val="00EF58C1"/>
    <w:rsid w:val="00F0308B"/>
    <w:rsid w:val="00F16134"/>
    <w:rsid w:val="00F23833"/>
    <w:rsid w:val="00F405C9"/>
    <w:rsid w:val="00F45F90"/>
    <w:rsid w:val="00F514CD"/>
    <w:rsid w:val="00F63DC5"/>
    <w:rsid w:val="00F67C27"/>
    <w:rsid w:val="00F857E7"/>
    <w:rsid w:val="00F862B5"/>
    <w:rsid w:val="00F92984"/>
    <w:rsid w:val="00F95B5C"/>
    <w:rsid w:val="00F97035"/>
    <w:rsid w:val="00FA5128"/>
    <w:rsid w:val="00FB1151"/>
    <w:rsid w:val="00FB2847"/>
    <w:rsid w:val="00FB6187"/>
    <w:rsid w:val="00FC111E"/>
    <w:rsid w:val="00FC49C8"/>
    <w:rsid w:val="00FC5238"/>
    <w:rsid w:val="00FC61EC"/>
    <w:rsid w:val="00FD0B11"/>
    <w:rsid w:val="00FD17E2"/>
    <w:rsid w:val="00FE310A"/>
    <w:rsid w:val="00FE4BDE"/>
    <w:rsid w:val="00FF1194"/>
    <w:rsid w:val="00FF257D"/>
    <w:rsid w:val="00FF7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2D5D97"/>
  <w15:chartTrackingRefBased/>
  <w15:docId w15:val="{AADE54D3-B114-8848-A961-E71A22E81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42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mu Jin</dc:creator>
  <cp:keywords/>
  <dc:description/>
  <cp:lastModifiedBy>Ningrui Zhao</cp:lastModifiedBy>
  <cp:revision>25</cp:revision>
  <dcterms:created xsi:type="dcterms:W3CDTF">2023-01-24T15:23:00Z</dcterms:created>
  <dcterms:modified xsi:type="dcterms:W3CDTF">2024-02-21T08:24:00Z</dcterms:modified>
</cp:coreProperties>
</file>